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1FC63B" w14:textId="6EF811F8" w:rsidR="0041400A" w:rsidRPr="0041400A" w:rsidRDefault="0041400A">
      <w:pPr>
        <w:rPr>
          <w:rFonts w:ascii="Times New Roman" w:hAnsi="Times New Roman" w:cs="Times New Roman"/>
        </w:rPr>
      </w:pPr>
      <w:r w:rsidRPr="0041400A">
        <w:rPr>
          <w:rFonts w:ascii="Times New Roman" w:hAnsi="Times New Roman" w:cs="Times New Roman"/>
        </w:rPr>
        <w:t>T</w:t>
      </w:r>
      <w:r w:rsidRPr="0041400A">
        <w:rPr>
          <w:rFonts w:ascii="Times New Roman" w:hAnsi="Times New Roman" w:cs="Times New Roman"/>
        </w:rPr>
        <w:t xml:space="preserve">able </w:t>
      </w:r>
      <w:r w:rsidRPr="0041400A">
        <w:rPr>
          <w:rFonts w:ascii="Times New Roman" w:hAnsi="Times New Roman" w:cs="Times New Roman"/>
        </w:rPr>
        <w:t>S</w:t>
      </w:r>
      <w:r w:rsidRPr="0041400A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</w:t>
      </w:r>
      <w:r w:rsidRPr="0041400A">
        <w:rPr>
          <w:rFonts w:ascii="Times New Roman" w:hAnsi="Times New Roman" w:cs="Times New Roman"/>
        </w:rPr>
        <w:t xml:space="preserve"> Clinicopathological characteristics of </w:t>
      </w:r>
      <w:r w:rsidRPr="0041400A">
        <w:rPr>
          <w:rFonts w:ascii="Times New Roman" w:hAnsi="Times New Roman" w:cs="Times New Roman"/>
        </w:rPr>
        <w:t>patients.</w:t>
      </w:r>
    </w:p>
    <w:tbl>
      <w:tblPr>
        <w:tblW w:w="7813" w:type="dxa"/>
        <w:tblLook w:val="04A0" w:firstRow="1" w:lastRow="0" w:firstColumn="1" w:lastColumn="0" w:noHBand="0" w:noVBand="1"/>
      </w:tblPr>
      <w:tblGrid>
        <w:gridCol w:w="2020"/>
        <w:gridCol w:w="2260"/>
        <w:gridCol w:w="2020"/>
        <w:gridCol w:w="1513"/>
      </w:tblGrid>
      <w:tr w:rsidR="0041400A" w:rsidRPr="0041400A" w14:paraId="6F0B8232" w14:textId="77777777" w:rsidTr="0041400A">
        <w:trPr>
          <w:trHeight w:val="300"/>
        </w:trPr>
        <w:tc>
          <w:tcPr>
            <w:tcW w:w="2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904F7" w14:textId="77777777" w:rsidR="0041400A" w:rsidRPr="0041400A" w:rsidRDefault="0041400A" w:rsidP="00414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ameters</w:t>
            </w:r>
          </w:p>
        </w:tc>
        <w:tc>
          <w:tcPr>
            <w:tcW w:w="2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04548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AB-6134(N=288)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EB4ED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CA-AU(N=62)</w:t>
            </w:r>
          </w:p>
        </w:tc>
        <w:tc>
          <w:tcPr>
            <w:tcW w:w="15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F8C71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(N=139)</w:t>
            </w:r>
          </w:p>
        </w:tc>
      </w:tr>
      <w:tr w:rsidR="0041400A" w:rsidRPr="0041400A" w14:paraId="418C5A9B" w14:textId="77777777" w:rsidTr="0041400A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AC61" w14:textId="77777777" w:rsidR="0041400A" w:rsidRPr="0041400A" w:rsidRDefault="0041400A" w:rsidP="00414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at diagnos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D497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660B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8EE2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1400A" w:rsidRPr="0041400A" w14:paraId="0BCD444F" w14:textId="77777777" w:rsidTr="0041400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B25E" w14:textId="77777777" w:rsidR="0041400A" w:rsidRPr="0041400A" w:rsidRDefault="0041400A" w:rsidP="00414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6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939F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FB92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14D0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</w:tr>
      <w:tr w:rsidR="0041400A" w:rsidRPr="0041400A" w14:paraId="5C28C7B9" w14:textId="77777777" w:rsidTr="0041400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4EE2" w14:textId="77777777" w:rsidR="0041400A" w:rsidRPr="0041400A" w:rsidRDefault="0041400A" w:rsidP="00414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6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192F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D4D2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77B3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</w:t>
            </w:r>
          </w:p>
        </w:tc>
      </w:tr>
      <w:tr w:rsidR="0041400A" w:rsidRPr="0041400A" w14:paraId="5D0A6689" w14:textId="77777777" w:rsidTr="0041400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D8CE" w14:textId="77777777" w:rsidR="0041400A" w:rsidRPr="0041400A" w:rsidRDefault="0041400A" w:rsidP="00414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0D15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CBF4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03B7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1400A" w:rsidRPr="0041400A" w14:paraId="0F293A15" w14:textId="77777777" w:rsidTr="0041400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74B3" w14:textId="77777777" w:rsidR="0041400A" w:rsidRPr="0041400A" w:rsidRDefault="0041400A" w:rsidP="00414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FC8D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7B12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572C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</w:t>
            </w:r>
          </w:p>
        </w:tc>
      </w:tr>
      <w:tr w:rsidR="0041400A" w:rsidRPr="0041400A" w14:paraId="2E187B35" w14:textId="77777777" w:rsidTr="0041400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FE49" w14:textId="77777777" w:rsidR="0041400A" w:rsidRPr="0041400A" w:rsidRDefault="0041400A" w:rsidP="00414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1B5F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F815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1F08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</w:tr>
      <w:tr w:rsidR="0041400A" w:rsidRPr="0041400A" w14:paraId="021D4DB8" w14:textId="77777777" w:rsidTr="0041400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591F" w14:textId="77777777" w:rsidR="0041400A" w:rsidRPr="0041400A" w:rsidRDefault="0041400A" w:rsidP="00414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logical grad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F54C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21FA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4498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1400A" w:rsidRPr="0041400A" w14:paraId="0378177F" w14:textId="77777777" w:rsidTr="0041400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3ECC" w14:textId="77777777" w:rsidR="0041400A" w:rsidRPr="0041400A" w:rsidRDefault="0041400A" w:rsidP="00414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DF5F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0006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CF15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41400A" w:rsidRPr="0041400A" w14:paraId="4E74B7C7" w14:textId="77777777" w:rsidTr="0041400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25D3" w14:textId="77777777" w:rsidR="0041400A" w:rsidRPr="0041400A" w:rsidRDefault="0041400A" w:rsidP="00414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DC74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2EF2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EDD4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</w:t>
            </w:r>
          </w:p>
        </w:tc>
      </w:tr>
      <w:tr w:rsidR="0041400A" w:rsidRPr="0041400A" w14:paraId="7FE2BBD7" w14:textId="77777777" w:rsidTr="0041400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3E5B" w14:textId="77777777" w:rsidR="0041400A" w:rsidRPr="0041400A" w:rsidRDefault="0041400A" w:rsidP="00414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2CEF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9AAC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AE20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</w:tr>
      <w:tr w:rsidR="0041400A" w:rsidRPr="0041400A" w14:paraId="64DC3BA7" w14:textId="77777777" w:rsidTr="0041400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2C7B" w14:textId="77777777" w:rsidR="0041400A" w:rsidRPr="0041400A" w:rsidRDefault="0041400A" w:rsidP="00414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2A74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475C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5623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41400A" w:rsidRPr="0041400A" w14:paraId="44915ED6" w14:textId="77777777" w:rsidTr="0041400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65AF" w14:textId="77777777" w:rsidR="0041400A" w:rsidRPr="0041400A" w:rsidRDefault="0041400A" w:rsidP="00414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stag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D99E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63BB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D4E6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1400A" w:rsidRPr="0041400A" w14:paraId="649EDD89" w14:textId="77777777" w:rsidTr="0041400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0512" w14:textId="77777777" w:rsidR="0041400A" w:rsidRPr="0041400A" w:rsidRDefault="0041400A" w:rsidP="00414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4865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481E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A9CD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1400A" w:rsidRPr="0041400A" w14:paraId="611BC240" w14:textId="77777777" w:rsidTr="0041400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B639" w14:textId="77777777" w:rsidR="0041400A" w:rsidRPr="0041400A" w:rsidRDefault="0041400A" w:rsidP="00414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804D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CA6A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0013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</w:tr>
      <w:tr w:rsidR="0041400A" w:rsidRPr="0041400A" w14:paraId="62CFDCBF" w14:textId="77777777" w:rsidTr="0041400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F9EE" w14:textId="77777777" w:rsidR="0041400A" w:rsidRPr="0041400A" w:rsidRDefault="0041400A" w:rsidP="00414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C96C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0349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DEA9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</w:t>
            </w:r>
          </w:p>
        </w:tc>
      </w:tr>
      <w:tr w:rsidR="0041400A" w:rsidRPr="0041400A" w14:paraId="3DA77368" w14:textId="77777777" w:rsidTr="0041400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8631" w14:textId="77777777" w:rsidR="0041400A" w:rsidRPr="0041400A" w:rsidRDefault="0041400A" w:rsidP="00414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FAD6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D94F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5EF3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41400A" w:rsidRPr="0041400A" w14:paraId="3333A32E" w14:textId="77777777" w:rsidTr="0041400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4288" w14:textId="77777777" w:rsidR="0041400A" w:rsidRPr="0041400A" w:rsidRDefault="0041400A" w:rsidP="00414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 stag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4EE0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9754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54F2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1400A" w:rsidRPr="0041400A" w14:paraId="00B767E8" w14:textId="77777777" w:rsidTr="0041400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D854" w14:textId="77777777" w:rsidR="0041400A" w:rsidRPr="0041400A" w:rsidRDefault="0041400A" w:rsidP="00414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E655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2039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0046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</w:tr>
      <w:tr w:rsidR="0041400A" w:rsidRPr="0041400A" w14:paraId="68F97F65" w14:textId="77777777" w:rsidTr="0041400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E708" w14:textId="77777777" w:rsidR="0041400A" w:rsidRPr="0041400A" w:rsidRDefault="0041400A" w:rsidP="00414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D6C7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7077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510F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</w:t>
            </w:r>
          </w:p>
        </w:tc>
      </w:tr>
      <w:tr w:rsidR="0041400A" w:rsidRPr="0041400A" w14:paraId="5687941E" w14:textId="77777777" w:rsidTr="0041400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2274" w14:textId="0E33DD88" w:rsidR="0041400A" w:rsidRPr="0041400A" w:rsidRDefault="0041400A" w:rsidP="00414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</w:t>
            </w: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dual tumo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9108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D864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512A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1400A" w:rsidRPr="0041400A" w14:paraId="50F2807E" w14:textId="77777777" w:rsidTr="0041400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3744" w14:textId="77777777" w:rsidR="0041400A" w:rsidRPr="0041400A" w:rsidRDefault="0041400A" w:rsidP="00414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E28C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1390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5B26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</w:t>
            </w:r>
          </w:p>
        </w:tc>
      </w:tr>
      <w:tr w:rsidR="0041400A" w:rsidRPr="0041400A" w14:paraId="48B58DB5" w14:textId="77777777" w:rsidTr="0041400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4AC1" w14:textId="77777777" w:rsidR="0041400A" w:rsidRPr="0041400A" w:rsidRDefault="0041400A" w:rsidP="00414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6D95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D210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6DA0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</w:tr>
      <w:tr w:rsidR="0041400A" w:rsidRPr="0041400A" w14:paraId="23564392" w14:textId="77777777" w:rsidTr="0041400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38E2" w14:textId="77777777" w:rsidR="0041400A" w:rsidRPr="0041400A" w:rsidRDefault="0041400A" w:rsidP="00414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3807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3D30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0959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1400A" w:rsidRPr="0041400A" w14:paraId="29E9BAAD" w14:textId="77777777" w:rsidTr="0041400A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B0045" w14:textId="77777777" w:rsidR="0041400A" w:rsidRPr="0041400A" w:rsidRDefault="0041400A" w:rsidP="00414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634CE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47F3B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1BD57" w14:textId="77777777" w:rsidR="0041400A" w:rsidRPr="0041400A" w:rsidRDefault="0041400A" w:rsidP="00414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0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</w:tbl>
    <w:p w14:paraId="47448D8C" w14:textId="5354B4D7" w:rsidR="00F642C3" w:rsidRDefault="00F642C3">
      <w:pPr>
        <w:rPr>
          <w:rFonts w:ascii="Times New Roman" w:hAnsi="Times New Roman" w:cs="Times New Roman"/>
          <w:szCs w:val="21"/>
        </w:rPr>
      </w:pPr>
    </w:p>
    <w:p w14:paraId="73AA6CE0" w14:textId="77777777" w:rsidR="0041400A" w:rsidRPr="0041400A" w:rsidRDefault="0041400A">
      <w:pPr>
        <w:rPr>
          <w:rFonts w:ascii="Times New Roman" w:hAnsi="Times New Roman" w:cs="Times New Roman" w:hint="eastAsia"/>
          <w:szCs w:val="21"/>
        </w:rPr>
      </w:pPr>
    </w:p>
    <w:sectPr w:rsidR="0041400A" w:rsidRPr="004140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2C3"/>
    <w:rsid w:val="0041400A"/>
    <w:rsid w:val="00F64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956EF"/>
  <w15:chartTrackingRefBased/>
  <w15:docId w15:val="{BFB9D2F0-1511-4ECF-A2B0-66179E68D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2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增誉</dc:creator>
  <cp:keywords/>
  <dc:description/>
  <cp:lastModifiedBy>冯 增誉</cp:lastModifiedBy>
  <cp:revision>2</cp:revision>
  <dcterms:created xsi:type="dcterms:W3CDTF">2020-12-22T05:51:00Z</dcterms:created>
  <dcterms:modified xsi:type="dcterms:W3CDTF">2020-12-22T05:56:00Z</dcterms:modified>
</cp:coreProperties>
</file>